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FED" w:rsidRPr="00FD6C93" w:rsidRDefault="00C56E4C" w:rsidP="00D52448">
      <w:pPr>
        <w:spacing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S1 </w:t>
      </w:r>
      <w:bookmarkStart w:id="0" w:name="_GoBack"/>
      <w:bookmarkEnd w:id="0"/>
      <w:r w:rsidR="00557FED" w:rsidRPr="00FD6C93">
        <w:rPr>
          <w:rFonts w:cstheme="minorHAnsi"/>
          <w:b/>
          <w:sz w:val="28"/>
          <w:szCs w:val="28"/>
        </w:rPr>
        <w:t xml:space="preserve">Appendix </w:t>
      </w:r>
      <w:r w:rsidR="00F64A12" w:rsidRPr="00FD6C93">
        <w:rPr>
          <w:rFonts w:cstheme="minorHAnsi"/>
          <w:b/>
          <w:sz w:val="28"/>
          <w:szCs w:val="28"/>
        </w:rPr>
        <w:t>A</w:t>
      </w:r>
      <w:r w:rsidR="00892206">
        <w:rPr>
          <w:rFonts w:cstheme="minorHAnsi"/>
          <w:b/>
          <w:sz w:val="28"/>
          <w:szCs w:val="28"/>
        </w:rPr>
        <w:t>. Initial versions of the scales</w:t>
      </w:r>
    </w:p>
    <w:p w:rsidR="00C279DF" w:rsidRPr="00F13C4E" w:rsidRDefault="00A176C3" w:rsidP="00D52448">
      <w:pPr>
        <w:spacing w:line="240" w:lineRule="auto"/>
        <w:rPr>
          <w:rFonts w:cstheme="minorHAnsi"/>
          <w:b/>
          <w:sz w:val="20"/>
          <w:szCs w:val="20"/>
          <w:lang w:val="en-US"/>
        </w:rPr>
      </w:pPr>
      <w:r w:rsidRPr="00F13C4E">
        <w:rPr>
          <w:rFonts w:cstheme="minorHAnsi"/>
          <w:b/>
          <w:sz w:val="20"/>
          <w:szCs w:val="20"/>
          <w:lang w:val="en-US"/>
        </w:rPr>
        <w:t xml:space="preserve">Table </w:t>
      </w:r>
      <w:r w:rsidR="00CB3ACF" w:rsidRPr="00F13C4E">
        <w:rPr>
          <w:rFonts w:cstheme="minorHAnsi"/>
          <w:b/>
          <w:sz w:val="20"/>
          <w:szCs w:val="20"/>
          <w:lang w:val="en-US"/>
        </w:rPr>
        <w:t>A1</w:t>
      </w:r>
      <w:r w:rsidR="00D52448" w:rsidRPr="00F13C4E">
        <w:rPr>
          <w:rFonts w:cstheme="minorHAnsi"/>
          <w:b/>
          <w:sz w:val="20"/>
          <w:szCs w:val="20"/>
          <w:lang w:val="en-US"/>
        </w:rPr>
        <w:t>.</w:t>
      </w:r>
      <w:r w:rsidR="00E6486B" w:rsidRPr="00F13C4E">
        <w:rPr>
          <w:rFonts w:cstheme="minorHAnsi"/>
          <w:b/>
          <w:sz w:val="20"/>
          <w:szCs w:val="20"/>
          <w:lang w:val="en-US"/>
        </w:rPr>
        <w:t xml:space="preserve"> The use of Facebook as a tool in the educational process by teachers </w:t>
      </w:r>
    </w:p>
    <w:tbl>
      <w:tblPr>
        <w:tblStyle w:val="TableGrid"/>
        <w:tblW w:w="12390" w:type="dxa"/>
        <w:tblLook w:val="04A0" w:firstRow="1" w:lastRow="0" w:firstColumn="1" w:lastColumn="0" w:noHBand="0" w:noVBand="1"/>
      </w:tblPr>
      <w:tblGrid>
        <w:gridCol w:w="2093"/>
        <w:gridCol w:w="1276"/>
        <w:gridCol w:w="9021"/>
      </w:tblGrid>
      <w:tr w:rsidR="00F13C4E" w:rsidRPr="00F13C4E" w:rsidTr="006020D6">
        <w:trPr>
          <w:trHeight w:val="148"/>
        </w:trPr>
        <w:tc>
          <w:tcPr>
            <w:tcW w:w="2093" w:type="dxa"/>
          </w:tcPr>
          <w:p w:rsidR="007078DA" w:rsidRPr="00F13C4E" w:rsidRDefault="003E70BF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276" w:type="dxa"/>
          </w:tcPr>
          <w:p w:rsidR="007078DA" w:rsidRPr="00F13C4E" w:rsidRDefault="003E70BF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021" w:type="dxa"/>
          </w:tcPr>
          <w:p w:rsidR="007078DA" w:rsidRPr="00F13C4E" w:rsidRDefault="003E70BF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Survey items</w:t>
            </w:r>
          </w:p>
          <w:p w:rsidR="00A16434" w:rsidRPr="00F13C4E" w:rsidRDefault="00A16434" w:rsidP="00A1643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napToGrid w:val="0"/>
                <w:spacing w:val="-2"/>
                <w:sz w:val="20"/>
                <w:szCs w:val="20"/>
                <w:lang w:val="en-US" w:bidi="en-US"/>
              </w:rPr>
              <w:t>Please indicate how much you agree or disagree with the following statements… seven-point Likert scale, ranging from 1 (“disagree very strongly”) to 7 (“agree very strongly”)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 w:val="restart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Didactic activity (</w:t>
            </w:r>
            <w:proofErr w:type="spellStart"/>
            <w:r w:rsidRPr="00F13C4E">
              <w:rPr>
                <w:rFonts w:cstheme="minorHAnsi"/>
                <w:sz w:val="20"/>
                <w:szCs w:val="20"/>
                <w:lang w:val="en-US"/>
              </w:rPr>
              <w:t>AD_Fp</w:t>
            </w:r>
            <w:proofErr w:type="spellEnd"/>
            <w:r w:rsidRPr="00F13C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.p</w:t>
            </w:r>
          </w:p>
        </w:tc>
        <w:tc>
          <w:tcPr>
            <w:tcW w:w="9021" w:type="dxa"/>
          </w:tcPr>
          <w:p w:rsidR="006C68B7" w:rsidRPr="00F13C4E" w:rsidRDefault="006C68B7" w:rsidP="00E6486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post information/article/video regarding the course/seminar topics 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.p</w:t>
            </w:r>
          </w:p>
        </w:tc>
        <w:tc>
          <w:tcPr>
            <w:tcW w:w="9021" w:type="dxa"/>
          </w:tcPr>
          <w:p w:rsidR="006C68B7" w:rsidRPr="00F13C4E" w:rsidRDefault="006C68B7" w:rsidP="00E6486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post links regarding the topics of the course/seminar 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3.p</w:t>
            </w:r>
          </w:p>
        </w:tc>
        <w:tc>
          <w:tcPr>
            <w:tcW w:w="9021" w:type="dxa"/>
          </w:tcPr>
          <w:p w:rsidR="006C68B7" w:rsidRPr="00F13C4E" w:rsidRDefault="006C68B7" w:rsidP="00E6486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offer answers to students’ questions about the tasks/projects that they have to carry out 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4.p.</w:t>
            </w:r>
          </w:p>
        </w:tc>
        <w:tc>
          <w:tcPr>
            <w:tcW w:w="9021" w:type="dxa"/>
          </w:tcPr>
          <w:p w:rsidR="006C68B7" w:rsidRPr="00F13C4E" w:rsidRDefault="006C68B7" w:rsidP="00E648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teachers to invite field specialists to debate certain topics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5.p</w:t>
            </w:r>
          </w:p>
        </w:tc>
        <w:tc>
          <w:tcPr>
            <w:tcW w:w="9021" w:type="dxa"/>
          </w:tcPr>
          <w:p w:rsidR="006C68B7" w:rsidRPr="00F13C4E" w:rsidRDefault="006C68B7" w:rsidP="00E648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teachers to propose various debate topics regarding the theme of the course/seminar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6.p</w:t>
            </w:r>
          </w:p>
        </w:tc>
        <w:tc>
          <w:tcPr>
            <w:tcW w:w="9021" w:type="dxa"/>
          </w:tcPr>
          <w:p w:rsidR="006C68B7" w:rsidRPr="00F13C4E" w:rsidRDefault="006C68B7" w:rsidP="00E648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share various experiences with respect to their didactic activity 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7.p</w:t>
            </w:r>
          </w:p>
        </w:tc>
        <w:tc>
          <w:tcPr>
            <w:tcW w:w="9021" w:type="dxa"/>
          </w:tcPr>
          <w:p w:rsidR="006C68B7" w:rsidRPr="00F13C4E" w:rsidRDefault="006C68B7" w:rsidP="00B572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teachers to carry out surveys on certain topics related to the course/seminar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8.p</w:t>
            </w:r>
          </w:p>
        </w:tc>
        <w:tc>
          <w:tcPr>
            <w:tcW w:w="9021" w:type="dxa"/>
          </w:tcPr>
          <w:p w:rsidR="006C68B7" w:rsidRPr="00F13C4E" w:rsidRDefault="006C68B7" w:rsidP="00B572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implement a teaching model that is focused on students’ needs 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6.p</w:t>
            </w:r>
          </w:p>
        </w:tc>
        <w:tc>
          <w:tcPr>
            <w:tcW w:w="9021" w:type="dxa"/>
          </w:tcPr>
          <w:p w:rsidR="006C68B7" w:rsidRPr="00F13C4E" w:rsidRDefault="006C68B7" w:rsidP="00B572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teachers to give feedback on certain course/seminar activities carried out by students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7.p</w:t>
            </w:r>
          </w:p>
        </w:tc>
        <w:tc>
          <w:tcPr>
            <w:tcW w:w="9021" w:type="dxa"/>
          </w:tcPr>
          <w:p w:rsidR="006C68B7" w:rsidRPr="00F13C4E" w:rsidRDefault="006C68B7" w:rsidP="00B572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give feedback on certain projects before the students have to hand them in 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8.p</w:t>
            </w:r>
          </w:p>
        </w:tc>
        <w:tc>
          <w:tcPr>
            <w:tcW w:w="9021" w:type="dxa"/>
          </w:tcPr>
          <w:p w:rsidR="006C68B7" w:rsidRPr="00F13C4E" w:rsidRDefault="006C68B7" w:rsidP="00B572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chat with student about the result of their evaluation 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9.p</w:t>
            </w:r>
          </w:p>
        </w:tc>
        <w:tc>
          <w:tcPr>
            <w:tcW w:w="9021" w:type="dxa"/>
          </w:tcPr>
          <w:p w:rsidR="006C68B7" w:rsidRPr="00F13C4E" w:rsidRDefault="006C68B7" w:rsidP="00B572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share with students information regarding organizational and administrative aspects of the faculty 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2.p</w:t>
            </w:r>
          </w:p>
        </w:tc>
        <w:tc>
          <w:tcPr>
            <w:tcW w:w="9021" w:type="dxa"/>
          </w:tcPr>
          <w:p w:rsidR="006C68B7" w:rsidRPr="00F13C4E" w:rsidRDefault="006C68B7" w:rsidP="002C39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announce changes regarding the courses/deadlines 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f23.p</w:t>
            </w:r>
          </w:p>
        </w:tc>
        <w:tc>
          <w:tcPr>
            <w:tcW w:w="9021" w:type="dxa"/>
          </w:tcPr>
          <w:p w:rsidR="006C68B7" w:rsidRPr="00F13C4E" w:rsidRDefault="00D1009E" w:rsidP="00D1009E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Facebook is an appropriate platform for teachers to communicate with students about certain personal problems that have an impact on their academic performance</w:t>
            </w:r>
          </w:p>
        </w:tc>
      </w:tr>
      <w:tr w:rsidR="00F13C4E" w:rsidRPr="00F13C4E" w:rsidTr="006020D6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f24.p</w:t>
            </w:r>
          </w:p>
        </w:tc>
        <w:tc>
          <w:tcPr>
            <w:tcW w:w="9021" w:type="dxa"/>
          </w:tcPr>
          <w:p w:rsidR="006C68B7" w:rsidRPr="00F13C4E" w:rsidRDefault="00A55187" w:rsidP="00D1009E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Facebook is an appro</w:t>
            </w:r>
            <w:r w:rsidR="00D1009E" w:rsidRPr="00F13C4E">
              <w:rPr>
                <w:rFonts w:cstheme="minorHAnsi"/>
                <w:sz w:val="20"/>
                <w:szCs w:val="20"/>
              </w:rPr>
              <w:t>priate platform for teacher</w:t>
            </w:r>
            <w:r w:rsidRPr="00F13C4E">
              <w:rPr>
                <w:rFonts w:cstheme="minorHAnsi"/>
                <w:sz w:val="20"/>
                <w:szCs w:val="20"/>
              </w:rPr>
              <w:t>s</w:t>
            </w:r>
            <w:r w:rsidR="00D1009E" w:rsidRPr="00F13C4E">
              <w:rPr>
                <w:rFonts w:cstheme="minorHAnsi"/>
                <w:sz w:val="20"/>
                <w:szCs w:val="20"/>
              </w:rPr>
              <w:t xml:space="preserve"> to manage o series of situation that requires group interaction and consensu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 w:val="restart"/>
          </w:tcPr>
          <w:p w:rsidR="006C68B7" w:rsidRPr="00F13C4E" w:rsidRDefault="006C68B7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Extracurricular information and</w:t>
            </w:r>
          </w:p>
          <w:p w:rsidR="006C68B7" w:rsidRPr="00F13C4E" w:rsidRDefault="006C68B7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career development (</w:t>
            </w:r>
            <w:proofErr w:type="spellStart"/>
            <w:r w:rsidRPr="00F13C4E">
              <w:rPr>
                <w:rFonts w:cstheme="minorHAnsi"/>
                <w:sz w:val="20"/>
                <w:szCs w:val="20"/>
                <w:lang w:val="en-US"/>
              </w:rPr>
              <w:t>EC_Fp</w:t>
            </w:r>
            <w:proofErr w:type="spellEnd"/>
            <w:r w:rsidRPr="00F13C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9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2C39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post announcement of jobs that might be of interest to student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0.p.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2C39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post announcements about internship opportunitie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1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2C39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post announcements about personal development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workshop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2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2C39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post announcements about volunteering opportunitie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3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2C39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teachers to post announcements about various project of interest at the community level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4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2C39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is an appropriate platform for teachers to post announcements about various partnerships tha the faculty ha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5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2C39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>Facebook is an appropriate platform for teachers to post announcements about op</w:t>
            </w:r>
            <w:r w:rsidR="00B61780" w:rsidRPr="00F13C4E">
              <w:rPr>
                <w:rFonts w:cstheme="minorHAnsi"/>
                <w:sz w:val="20"/>
                <w:szCs w:val="20"/>
              </w:rPr>
              <w:t>p</w:t>
            </w:r>
            <w:r w:rsidRPr="00F13C4E">
              <w:rPr>
                <w:rFonts w:cstheme="minorHAnsi"/>
                <w:sz w:val="20"/>
                <w:szCs w:val="20"/>
              </w:rPr>
              <w:t>ortunit</w:t>
            </w:r>
            <w:r w:rsidR="00B61780" w:rsidRPr="00F13C4E">
              <w:rPr>
                <w:rFonts w:cstheme="minorHAnsi"/>
                <w:sz w:val="20"/>
                <w:szCs w:val="20"/>
              </w:rPr>
              <w:t>i</w:t>
            </w:r>
            <w:r w:rsidRPr="00F13C4E">
              <w:rPr>
                <w:rFonts w:cstheme="minorHAnsi"/>
                <w:sz w:val="20"/>
                <w:szCs w:val="20"/>
              </w:rPr>
              <w:t>es to develop the inter</w:t>
            </w:r>
            <w:r w:rsidR="00B61780" w:rsidRPr="00F13C4E">
              <w:rPr>
                <w:rFonts w:cstheme="minorHAnsi"/>
                <w:sz w:val="20"/>
                <w:szCs w:val="20"/>
              </w:rPr>
              <w:t>n</w:t>
            </w:r>
            <w:r w:rsidRPr="00F13C4E">
              <w:rPr>
                <w:rFonts w:cstheme="minorHAnsi"/>
                <w:sz w:val="20"/>
                <w:szCs w:val="20"/>
              </w:rPr>
              <w:t xml:space="preserve">ship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t>required by the faculty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f20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D1009E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</w:t>
            </w:r>
            <w:r w:rsidR="00D1009E" w:rsidRPr="00F13C4E">
              <w:rPr>
                <w:rFonts w:cstheme="minorHAnsi"/>
                <w:sz w:val="20"/>
                <w:szCs w:val="20"/>
              </w:rPr>
              <w:t xml:space="preserve"> in an appropriate platform for tea</w:t>
            </w:r>
            <w:r w:rsidR="00B61780" w:rsidRPr="00F13C4E">
              <w:rPr>
                <w:rFonts w:cstheme="minorHAnsi"/>
                <w:sz w:val="20"/>
                <w:szCs w:val="20"/>
              </w:rPr>
              <w:t>ch</w:t>
            </w:r>
            <w:r w:rsidR="00D1009E" w:rsidRPr="00F13C4E">
              <w:rPr>
                <w:rFonts w:cstheme="minorHAnsi"/>
                <w:sz w:val="20"/>
                <w:szCs w:val="20"/>
              </w:rPr>
              <w:t>ers to maintain connection with students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f21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D1009E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</w:t>
            </w:r>
            <w:r w:rsidR="00B61780" w:rsidRPr="00F13C4E">
              <w:rPr>
                <w:rFonts w:cstheme="minorHAnsi"/>
                <w:sz w:val="20"/>
                <w:szCs w:val="20"/>
              </w:rPr>
              <w:t>is an appropriate platf</w:t>
            </w:r>
            <w:r w:rsidR="00D1009E" w:rsidRPr="00F13C4E">
              <w:rPr>
                <w:rFonts w:cstheme="minorHAnsi"/>
                <w:sz w:val="20"/>
                <w:szCs w:val="20"/>
              </w:rPr>
              <w:t>o</w:t>
            </w:r>
            <w:r w:rsidR="00B61780" w:rsidRPr="00F13C4E">
              <w:rPr>
                <w:rFonts w:cstheme="minorHAnsi"/>
                <w:sz w:val="20"/>
                <w:szCs w:val="20"/>
              </w:rPr>
              <w:t>r</w:t>
            </w:r>
            <w:r w:rsidR="00D1009E" w:rsidRPr="00F13C4E">
              <w:rPr>
                <w:rFonts w:cstheme="minorHAnsi"/>
                <w:sz w:val="20"/>
                <w:szCs w:val="20"/>
              </w:rPr>
              <w:t xml:space="preserve">m for teachers to maintain connection with graduate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5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>Facebook is an appropriate platform for teachers to positively influence students through per</w:t>
            </w:r>
            <w:r w:rsidR="00B61780" w:rsidRPr="00F13C4E">
              <w:rPr>
                <w:rFonts w:cstheme="minorHAnsi"/>
                <w:sz w:val="20"/>
                <w:szCs w:val="20"/>
              </w:rPr>
              <w:t xml:space="preserve">sonal example by posting </w:t>
            </w:r>
            <w:r w:rsidRPr="00F13C4E">
              <w:rPr>
                <w:rFonts w:cstheme="minorHAnsi"/>
                <w:sz w:val="20"/>
                <w:szCs w:val="20"/>
              </w:rPr>
              <w:t xml:space="preserve"> information about the activities they carry out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6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E029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is an appropriate platform for teachers to share scientific information outside of the course/seminar curriculum </w:t>
            </w:r>
          </w:p>
        </w:tc>
      </w:tr>
      <w:tr w:rsidR="00F13C4E" w:rsidRPr="00F13C4E" w:rsidTr="00AE69BC">
        <w:trPr>
          <w:trHeight w:val="369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7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5E18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>Facebook is an appropriate platform for teachers to post information about the projects they are involved in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8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5E18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is an appropriate platform for teachers to post information about their recent publication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9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is an appropriate platform for teachers to post information about conferences of scientific interest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30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>Facebook is an appropriate platform for teachers to post information about workshops of scientific interest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31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is an appropriate platform for teachers to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t>test research instruments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32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F13C4E">
            <w:pPr>
              <w:tabs>
                <w:tab w:val="left" w:pos="6190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is an appropriate platform for teachers to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t>test research ideas</w:t>
            </w:r>
            <w:r w:rsidR="00F13C4E" w:rsidRPr="00F13C4E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</w:tr>
      <w:tr w:rsidR="00F13C4E" w:rsidRPr="00F13C4E" w:rsidTr="00AE69BC">
        <w:trPr>
          <w:trHeight w:val="514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33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>Facebook is an appropriate platform for teachers to post information aimed at promoting continuing  study programs (master, PhD, etc.)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34.p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834E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is an appropriate platform for teachers to post information aimed at </w:t>
            </w:r>
            <w:r w:rsidR="001C49A9" w:rsidRPr="00F13C4E">
              <w:rPr>
                <w:rFonts w:cstheme="minorHAnsi"/>
                <w:sz w:val="20"/>
                <w:szCs w:val="20"/>
              </w:rPr>
              <w:t>promoti</w:t>
            </w:r>
            <w:r w:rsidRPr="00F13C4E">
              <w:rPr>
                <w:rFonts w:cstheme="minorHAnsi"/>
                <w:sz w:val="20"/>
                <w:szCs w:val="20"/>
              </w:rPr>
              <w:t>ng socio-cultural events that are carried out/will be carried out within their faculty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6C68B7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35.p.</w:t>
            </w:r>
          </w:p>
        </w:tc>
        <w:tc>
          <w:tcPr>
            <w:tcW w:w="9021" w:type="dxa"/>
            <w:shd w:val="clear" w:color="auto" w:fill="auto"/>
          </w:tcPr>
          <w:p w:rsidR="006C68B7" w:rsidRPr="00F13C4E" w:rsidRDefault="006C68B7" w:rsidP="00834E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</w:rPr>
              <w:t>Facebook is an appropriate platform for teachers to post information about other extracur</w:t>
            </w:r>
            <w:r w:rsidR="001C49A9" w:rsidRPr="00F13C4E">
              <w:rPr>
                <w:rFonts w:cstheme="minorHAnsi"/>
                <w:sz w:val="20"/>
                <w:szCs w:val="20"/>
              </w:rPr>
              <w:t>r</w:t>
            </w:r>
            <w:r w:rsidRPr="00F13C4E">
              <w:rPr>
                <w:rFonts w:cstheme="minorHAnsi"/>
                <w:sz w:val="20"/>
                <w:szCs w:val="20"/>
              </w:rPr>
              <w:t xml:space="preserve">icular events that are carried out/will be carried out within their faculty </w:t>
            </w:r>
          </w:p>
        </w:tc>
      </w:tr>
    </w:tbl>
    <w:p w:rsidR="007078DA" w:rsidRPr="00F13C4E" w:rsidRDefault="007078DA" w:rsidP="00D52448">
      <w:pPr>
        <w:spacing w:line="240" w:lineRule="auto"/>
        <w:jc w:val="center"/>
        <w:rPr>
          <w:rFonts w:cstheme="minorHAnsi"/>
          <w:sz w:val="20"/>
          <w:szCs w:val="20"/>
          <w:lang w:val="en-US"/>
        </w:rPr>
      </w:pPr>
    </w:p>
    <w:p w:rsidR="006020D6" w:rsidRPr="00F13C4E" w:rsidRDefault="006020D6" w:rsidP="00D52448">
      <w:pPr>
        <w:spacing w:line="240" w:lineRule="auto"/>
        <w:jc w:val="center"/>
        <w:rPr>
          <w:rFonts w:cstheme="minorHAnsi"/>
          <w:sz w:val="20"/>
          <w:szCs w:val="20"/>
          <w:lang w:val="en-US"/>
        </w:rPr>
      </w:pPr>
    </w:p>
    <w:p w:rsidR="00C279DF" w:rsidRPr="00F13C4E" w:rsidRDefault="00A176C3" w:rsidP="00D52448">
      <w:pPr>
        <w:spacing w:line="240" w:lineRule="auto"/>
        <w:rPr>
          <w:rFonts w:cstheme="minorHAnsi"/>
          <w:b/>
          <w:sz w:val="20"/>
          <w:szCs w:val="20"/>
          <w:lang w:val="en-US"/>
        </w:rPr>
      </w:pPr>
      <w:r w:rsidRPr="00F13C4E">
        <w:rPr>
          <w:rFonts w:cstheme="minorHAnsi"/>
          <w:b/>
          <w:sz w:val="20"/>
          <w:szCs w:val="20"/>
          <w:lang w:val="en-US"/>
        </w:rPr>
        <w:t xml:space="preserve">Table </w:t>
      </w:r>
      <w:r w:rsidR="00CB3ACF" w:rsidRPr="00F13C4E">
        <w:rPr>
          <w:rFonts w:cstheme="minorHAnsi"/>
          <w:b/>
          <w:sz w:val="20"/>
          <w:szCs w:val="20"/>
          <w:lang w:val="en-US"/>
        </w:rPr>
        <w:t>A2</w:t>
      </w:r>
      <w:r w:rsidR="00D52448" w:rsidRPr="00F13C4E">
        <w:rPr>
          <w:rFonts w:cstheme="minorHAnsi"/>
          <w:b/>
          <w:sz w:val="20"/>
          <w:szCs w:val="20"/>
          <w:lang w:val="en-US"/>
        </w:rPr>
        <w:t xml:space="preserve">. </w:t>
      </w:r>
      <w:r w:rsidR="00134980" w:rsidRPr="00F13C4E">
        <w:rPr>
          <w:rFonts w:cstheme="minorHAnsi"/>
          <w:b/>
          <w:sz w:val="20"/>
          <w:szCs w:val="20"/>
          <w:lang w:val="en-US"/>
        </w:rPr>
        <w:t xml:space="preserve">The use of Facebook as a tool in the educational process by students </w:t>
      </w:r>
    </w:p>
    <w:tbl>
      <w:tblPr>
        <w:tblStyle w:val="TableGrid"/>
        <w:tblW w:w="12441" w:type="dxa"/>
        <w:tblLook w:val="04A0" w:firstRow="1" w:lastRow="0" w:firstColumn="1" w:lastColumn="0" w:noHBand="0" w:noVBand="1"/>
      </w:tblPr>
      <w:tblGrid>
        <w:gridCol w:w="2093"/>
        <w:gridCol w:w="1276"/>
        <w:gridCol w:w="9072"/>
      </w:tblGrid>
      <w:tr w:rsidR="00F13C4E" w:rsidRPr="00F13C4E" w:rsidTr="00557FED">
        <w:tc>
          <w:tcPr>
            <w:tcW w:w="2093" w:type="dxa"/>
          </w:tcPr>
          <w:p w:rsidR="008B0A91" w:rsidRPr="00F13C4E" w:rsidRDefault="006020D6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276" w:type="dxa"/>
          </w:tcPr>
          <w:p w:rsidR="008B0A91" w:rsidRPr="00F13C4E" w:rsidRDefault="006020D6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9072" w:type="dxa"/>
          </w:tcPr>
          <w:p w:rsidR="00A16434" w:rsidRPr="00F13C4E" w:rsidRDefault="00A16434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Survey items</w:t>
            </w:r>
          </w:p>
          <w:p w:rsidR="00C279DF" w:rsidRPr="00F13C4E" w:rsidRDefault="00A16434" w:rsidP="00A16434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napToGrid w:val="0"/>
                <w:spacing w:val="-2"/>
                <w:sz w:val="20"/>
                <w:szCs w:val="20"/>
                <w:lang w:val="en-US" w:bidi="en-US"/>
              </w:rPr>
              <w:t>Please indicate how much you agree or disagree with the following statements… seven-point Likert scale, ranging from 1 (“disagree very strongly”) to 7 (“agree very strongly”)</w:t>
            </w:r>
          </w:p>
        </w:tc>
      </w:tr>
      <w:tr w:rsidR="00F13C4E" w:rsidRPr="00F13C4E" w:rsidTr="00557FED">
        <w:tc>
          <w:tcPr>
            <w:tcW w:w="2093" w:type="dxa"/>
            <w:vMerge w:val="restart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Didactic activity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lastRenderedPageBreak/>
              <w:t>(AD_Fs)</w:t>
            </w: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lastRenderedPageBreak/>
              <w:t>f1.s</w:t>
            </w:r>
          </w:p>
        </w:tc>
        <w:tc>
          <w:tcPr>
            <w:tcW w:w="9072" w:type="dxa"/>
          </w:tcPr>
          <w:p w:rsidR="006C68B7" w:rsidRPr="00F13C4E" w:rsidRDefault="006C68B7" w:rsidP="0013498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post information/articles/videos regarding the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course/seminar topics 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.s</w:t>
            </w:r>
          </w:p>
        </w:tc>
        <w:tc>
          <w:tcPr>
            <w:tcW w:w="9072" w:type="dxa"/>
          </w:tcPr>
          <w:p w:rsidR="006C68B7" w:rsidRPr="00F13C4E" w:rsidRDefault="006C68B7" w:rsidP="0013498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post links regarding the topics of the course/seminar 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3.s</w:t>
            </w:r>
          </w:p>
        </w:tc>
        <w:tc>
          <w:tcPr>
            <w:tcW w:w="9072" w:type="dxa"/>
          </w:tcPr>
          <w:p w:rsidR="006C68B7" w:rsidRPr="00F13C4E" w:rsidRDefault="006C68B7" w:rsidP="0013498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post questions about the tasks/projects that they have to carry out 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4.s</w:t>
            </w:r>
          </w:p>
        </w:tc>
        <w:tc>
          <w:tcPr>
            <w:tcW w:w="9072" w:type="dxa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post tasks/projects/ essays they have done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5.s</w:t>
            </w:r>
          </w:p>
        </w:tc>
        <w:tc>
          <w:tcPr>
            <w:tcW w:w="9072" w:type="dxa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collaborate on carrying out various projects/task/essays for the seminar activity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6.s</w:t>
            </w:r>
          </w:p>
        </w:tc>
        <w:tc>
          <w:tcPr>
            <w:tcW w:w="9072" w:type="dxa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propose varied debate topics regarding the theme of the course/seminar.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7.s</w:t>
            </w:r>
          </w:p>
        </w:tc>
        <w:tc>
          <w:tcPr>
            <w:tcW w:w="9072" w:type="dxa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share experiences related to the didactic activity 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8.s</w:t>
            </w:r>
          </w:p>
        </w:tc>
        <w:tc>
          <w:tcPr>
            <w:tcW w:w="9072" w:type="dxa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share various ideas regarding the didactic activity 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9.s</w:t>
            </w:r>
          </w:p>
        </w:tc>
        <w:tc>
          <w:tcPr>
            <w:tcW w:w="9072" w:type="dxa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carry out surveys on certain topics related to the course/seminar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5.s</w:t>
            </w:r>
          </w:p>
        </w:tc>
        <w:tc>
          <w:tcPr>
            <w:tcW w:w="9072" w:type="dxa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post feedback about the course/seminar activity 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6.s</w:t>
            </w:r>
          </w:p>
        </w:tc>
        <w:tc>
          <w:tcPr>
            <w:tcW w:w="9072" w:type="dxa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receive feedback from their peers on their essays/projects 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8.s</w:t>
            </w:r>
          </w:p>
        </w:tc>
        <w:tc>
          <w:tcPr>
            <w:tcW w:w="9072" w:type="dxa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post announcements about changes related to the course, deadlines, etc.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f19.s</w:t>
            </w:r>
          </w:p>
        </w:tc>
        <w:tc>
          <w:tcPr>
            <w:tcW w:w="9072" w:type="dxa"/>
          </w:tcPr>
          <w:p w:rsidR="006C68B7" w:rsidRPr="00F13C4E" w:rsidRDefault="00D1009E" w:rsidP="00D1009E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Facebook is an appropriate platform for students to manage a series of situations that require interaction and group consensus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f21.s</w:t>
            </w:r>
          </w:p>
        </w:tc>
        <w:tc>
          <w:tcPr>
            <w:tcW w:w="9072" w:type="dxa"/>
          </w:tcPr>
          <w:p w:rsidR="006C68B7" w:rsidRPr="00F13C4E" w:rsidRDefault="00D1009E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 xml:space="preserve">Facebook is an appropriate platform for students to post information about the projects they are involved in </w:t>
            </w:r>
          </w:p>
        </w:tc>
      </w:tr>
      <w:tr w:rsidR="00F13C4E" w:rsidRPr="00F13C4E" w:rsidTr="00AE69BC">
        <w:tc>
          <w:tcPr>
            <w:tcW w:w="2093" w:type="dxa"/>
            <w:vMerge w:val="restart"/>
          </w:tcPr>
          <w:p w:rsidR="006C68B7" w:rsidRPr="00F13C4E" w:rsidRDefault="006C68B7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Extracurricular information and</w:t>
            </w:r>
          </w:p>
          <w:p w:rsidR="006C68B7" w:rsidRPr="00F13C4E" w:rsidRDefault="006C68B7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career development (EC_Fs)</w:t>
            </w: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0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post announcements about jobs of interest for other students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1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post announcements about internship opportunities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2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post announcements about personal development workshops 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3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post announcements about volunteering opportunities 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4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7079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post announcements about various projects on interest at the community level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17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2861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keep in touch with other students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0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2861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share extracurricular information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2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2861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post information about a series of students specific scientific conferences/ sessions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3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2861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post information about workshops of scientific interest 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4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2861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acebook is an appropriate platform for students to post information aimed at promoting continuing study programs (master, PhD)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5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2861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post information aimed at promoting socio-cultural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events that are carried out/will be carried out within their faculty 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f26.s</w:t>
            </w:r>
          </w:p>
        </w:tc>
        <w:tc>
          <w:tcPr>
            <w:tcW w:w="9072" w:type="dxa"/>
            <w:shd w:val="clear" w:color="auto" w:fill="auto"/>
          </w:tcPr>
          <w:p w:rsidR="006C68B7" w:rsidRPr="00F13C4E" w:rsidRDefault="006C68B7" w:rsidP="002861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Facebook is an appropriate platform for students to post </w:t>
            </w:r>
            <w:r w:rsidRPr="00F13C4E">
              <w:rPr>
                <w:rFonts w:cstheme="minorHAnsi"/>
                <w:sz w:val="20"/>
                <w:szCs w:val="20"/>
              </w:rPr>
              <w:t xml:space="preserve">information about other extracuricular events that are carried out/will be carried out within their faculty </w:t>
            </w:r>
          </w:p>
        </w:tc>
      </w:tr>
    </w:tbl>
    <w:p w:rsidR="00D52448" w:rsidRPr="00F13C4E" w:rsidRDefault="00B425CF" w:rsidP="00B425CF">
      <w:pPr>
        <w:tabs>
          <w:tab w:val="left" w:pos="5350"/>
        </w:tabs>
        <w:spacing w:line="240" w:lineRule="auto"/>
        <w:rPr>
          <w:rFonts w:cstheme="minorHAnsi"/>
          <w:b/>
          <w:sz w:val="20"/>
          <w:szCs w:val="20"/>
          <w:lang w:val="en-US"/>
        </w:rPr>
      </w:pPr>
      <w:r w:rsidRPr="00F13C4E">
        <w:rPr>
          <w:rFonts w:cstheme="minorHAnsi"/>
          <w:b/>
          <w:sz w:val="20"/>
          <w:szCs w:val="20"/>
          <w:lang w:val="en-US"/>
        </w:rPr>
        <w:tab/>
      </w:r>
    </w:p>
    <w:p w:rsidR="00D52448" w:rsidRPr="00F13C4E" w:rsidRDefault="00A176C3" w:rsidP="00D52448">
      <w:pPr>
        <w:spacing w:line="240" w:lineRule="auto"/>
        <w:rPr>
          <w:rFonts w:cstheme="minorHAnsi"/>
          <w:b/>
          <w:sz w:val="20"/>
          <w:szCs w:val="20"/>
          <w:lang w:val="en-US"/>
        </w:rPr>
      </w:pPr>
      <w:r w:rsidRPr="00F13C4E">
        <w:rPr>
          <w:rFonts w:cstheme="minorHAnsi"/>
          <w:b/>
          <w:sz w:val="20"/>
          <w:szCs w:val="20"/>
          <w:lang w:val="en-US"/>
        </w:rPr>
        <w:t xml:space="preserve">Table </w:t>
      </w:r>
      <w:r w:rsidR="00F13C4E" w:rsidRPr="00F13C4E">
        <w:rPr>
          <w:rFonts w:cstheme="minorHAnsi"/>
          <w:b/>
          <w:sz w:val="20"/>
          <w:szCs w:val="20"/>
          <w:lang w:val="en-US"/>
        </w:rPr>
        <w:t>A3</w:t>
      </w:r>
      <w:r w:rsidR="00D52448" w:rsidRPr="00F13C4E">
        <w:rPr>
          <w:rFonts w:cstheme="minorHAnsi"/>
          <w:b/>
          <w:sz w:val="20"/>
          <w:szCs w:val="20"/>
          <w:lang w:val="en-US"/>
        </w:rPr>
        <w:t>.</w:t>
      </w:r>
      <w:r w:rsidR="00286178" w:rsidRPr="00F13C4E">
        <w:rPr>
          <w:rFonts w:cstheme="minorHAnsi"/>
          <w:b/>
          <w:sz w:val="20"/>
          <w:szCs w:val="20"/>
          <w:lang w:val="en-US"/>
        </w:rPr>
        <w:t xml:space="preserve">The use of Instagram as a tool in the educational process by teachers </w:t>
      </w:r>
    </w:p>
    <w:tbl>
      <w:tblPr>
        <w:tblStyle w:val="TableGrid"/>
        <w:tblW w:w="12390" w:type="dxa"/>
        <w:tblLook w:val="04A0" w:firstRow="1" w:lastRow="0" w:firstColumn="1" w:lastColumn="0" w:noHBand="0" w:noVBand="1"/>
      </w:tblPr>
      <w:tblGrid>
        <w:gridCol w:w="2093"/>
        <w:gridCol w:w="1134"/>
        <w:gridCol w:w="9163"/>
      </w:tblGrid>
      <w:tr w:rsidR="00F13C4E" w:rsidRPr="00F13C4E" w:rsidTr="00557FED">
        <w:trPr>
          <w:trHeight w:val="148"/>
        </w:trPr>
        <w:tc>
          <w:tcPr>
            <w:tcW w:w="2093" w:type="dxa"/>
          </w:tcPr>
          <w:p w:rsidR="00557FED" w:rsidRPr="00F13C4E" w:rsidRDefault="00557FED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134" w:type="dxa"/>
          </w:tcPr>
          <w:p w:rsidR="00557FED" w:rsidRPr="00F13C4E" w:rsidRDefault="00557FED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9163" w:type="dxa"/>
          </w:tcPr>
          <w:p w:rsidR="00A16434" w:rsidRPr="00F13C4E" w:rsidRDefault="00A16434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Survey items</w:t>
            </w:r>
          </w:p>
          <w:p w:rsidR="00557FED" w:rsidRPr="00F13C4E" w:rsidRDefault="00A16434" w:rsidP="00A16434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napToGrid w:val="0"/>
                <w:spacing w:val="-2"/>
                <w:sz w:val="20"/>
                <w:szCs w:val="20"/>
                <w:lang w:val="en-US" w:bidi="en-US"/>
              </w:rPr>
              <w:t>Please indicate how much you agree or disagree with the following statements… seven-point Likert scale, ranging from 1 (“disagree very strongly”) to 7 (“agree very strongly”)</w:t>
            </w: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 w:val="restart"/>
          </w:tcPr>
          <w:p w:rsidR="007C258C" w:rsidRPr="00F13C4E" w:rsidRDefault="00A16434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Didactic activity </w:t>
            </w:r>
            <w:r w:rsidR="007C258C" w:rsidRPr="00F13C4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="007C258C" w:rsidRPr="00F13C4E">
              <w:rPr>
                <w:rFonts w:cstheme="minorHAnsi"/>
                <w:sz w:val="20"/>
                <w:szCs w:val="20"/>
                <w:lang w:val="en-US"/>
              </w:rPr>
              <w:t>AD_Ip</w:t>
            </w:r>
            <w:proofErr w:type="spellEnd"/>
            <w:r w:rsidR="007C258C" w:rsidRPr="00F13C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.p</w:t>
            </w:r>
          </w:p>
        </w:tc>
        <w:tc>
          <w:tcPr>
            <w:tcW w:w="9163" w:type="dxa"/>
          </w:tcPr>
          <w:p w:rsidR="007C258C" w:rsidRPr="00F13C4E" w:rsidRDefault="00286178" w:rsidP="0028617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teachers to post photos/various types of presentation/videos related to the topic of the course/seminar</w:t>
            </w: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.p.</w:t>
            </w:r>
          </w:p>
        </w:tc>
        <w:tc>
          <w:tcPr>
            <w:tcW w:w="9163" w:type="dxa"/>
          </w:tcPr>
          <w:p w:rsidR="007C258C" w:rsidRPr="00F13C4E" w:rsidRDefault="00286178" w:rsidP="002861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invite field specialists to post photos/various types of presentations related to the course/seminar topic </w:t>
            </w: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3.p</w:t>
            </w:r>
          </w:p>
        </w:tc>
        <w:tc>
          <w:tcPr>
            <w:tcW w:w="9163" w:type="dxa"/>
          </w:tcPr>
          <w:p w:rsidR="007C258C" w:rsidRPr="00F13C4E" w:rsidRDefault="00286178" w:rsidP="002861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ropose debate topics starting from photos/ various types of presentations/videos related to the course/seminar topic </w:t>
            </w: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4.p</w:t>
            </w:r>
          </w:p>
        </w:tc>
        <w:tc>
          <w:tcPr>
            <w:tcW w:w="9163" w:type="dxa"/>
          </w:tcPr>
          <w:p w:rsidR="007C258C" w:rsidRPr="00F13C4E" w:rsidRDefault="00286178" w:rsidP="00816B3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</w:t>
            </w:r>
            <w:r w:rsidR="00816B3B" w:rsidRPr="00F13C4E">
              <w:rPr>
                <w:rFonts w:cstheme="minorHAnsi"/>
                <w:sz w:val="20"/>
                <w:szCs w:val="20"/>
                <w:lang w:val="en-US"/>
              </w:rPr>
              <w:t xml:space="preserve">share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personal experiences related to their didactic activity </w:t>
            </w:r>
            <w:r w:rsidR="00816B3B" w:rsidRPr="00F13C4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5.p</w:t>
            </w:r>
          </w:p>
        </w:tc>
        <w:tc>
          <w:tcPr>
            <w:tcW w:w="9163" w:type="dxa"/>
          </w:tcPr>
          <w:p w:rsidR="007C258C" w:rsidRPr="00F13C4E" w:rsidRDefault="00816B3B" w:rsidP="00816B3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ropose ideas regarding the didactic activity </w:t>
            </w:r>
          </w:p>
        </w:tc>
      </w:tr>
      <w:tr w:rsidR="00F13C4E" w:rsidRPr="00F13C4E" w:rsidTr="00816B3B">
        <w:trPr>
          <w:trHeight w:val="638"/>
        </w:trPr>
        <w:tc>
          <w:tcPr>
            <w:tcW w:w="2093" w:type="dxa"/>
            <w:vMerge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6.p</w:t>
            </w:r>
          </w:p>
        </w:tc>
        <w:tc>
          <w:tcPr>
            <w:tcW w:w="9163" w:type="dxa"/>
          </w:tcPr>
          <w:p w:rsidR="007C258C" w:rsidRPr="00F13C4E" w:rsidRDefault="00816B3B" w:rsidP="00816B3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teachers to post photos, types of presentation, videos developed during the course/seminar</w:t>
            </w: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7.p</w:t>
            </w:r>
          </w:p>
        </w:tc>
        <w:tc>
          <w:tcPr>
            <w:tcW w:w="9163" w:type="dxa"/>
          </w:tcPr>
          <w:p w:rsidR="007C258C" w:rsidRPr="00F13C4E" w:rsidRDefault="003D3914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photos/ various types of presentations/videos developed during certain extracurricular activities </w:t>
            </w: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163" w:type="dxa"/>
          </w:tcPr>
          <w:p w:rsidR="007C258C" w:rsidRPr="00F13C4E" w:rsidRDefault="007C258C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C258C" w:rsidRPr="00F13C4E" w:rsidRDefault="007C258C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6.p.</w:t>
            </w:r>
          </w:p>
        </w:tc>
        <w:tc>
          <w:tcPr>
            <w:tcW w:w="9163" w:type="dxa"/>
          </w:tcPr>
          <w:p w:rsidR="007C258C" w:rsidRPr="00F13C4E" w:rsidRDefault="003D3914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share with students  information regarding organizational or administrative  aspects of the faculty </w:t>
            </w: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/>
          </w:tcPr>
          <w:p w:rsidR="007C258C" w:rsidRPr="00F13C4E" w:rsidRDefault="007C258C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C258C" w:rsidRPr="00F13C4E" w:rsidRDefault="007C258C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9.p</w:t>
            </w:r>
          </w:p>
        </w:tc>
        <w:tc>
          <w:tcPr>
            <w:tcW w:w="9163" w:type="dxa"/>
          </w:tcPr>
          <w:p w:rsidR="007C258C" w:rsidRPr="00F13C4E" w:rsidRDefault="003D3914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teachers to announce changes regarding the course, deadlines, etc.</w:t>
            </w:r>
          </w:p>
        </w:tc>
      </w:tr>
      <w:tr w:rsidR="00F13C4E" w:rsidRPr="00F13C4E" w:rsidTr="00557FED">
        <w:trPr>
          <w:trHeight w:val="148"/>
        </w:trPr>
        <w:tc>
          <w:tcPr>
            <w:tcW w:w="2093" w:type="dxa"/>
            <w:vMerge w:val="restart"/>
          </w:tcPr>
          <w:p w:rsidR="006C68B7" w:rsidRPr="00F13C4E" w:rsidRDefault="006C68B7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Extracurricular information and</w:t>
            </w:r>
          </w:p>
          <w:p w:rsidR="006C68B7" w:rsidRPr="00F13C4E" w:rsidRDefault="006C68B7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career development (</w:t>
            </w:r>
            <w:proofErr w:type="spellStart"/>
            <w:r w:rsidRPr="00F13C4E">
              <w:rPr>
                <w:rFonts w:cstheme="minorHAnsi"/>
                <w:sz w:val="20"/>
                <w:szCs w:val="20"/>
                <w:lang w:val="en-US"/>
              </w:rPr>
              <w:t>EC_Ip</w:t>
            </w:r>
            <w:proofErr w:type="spellEnd"/>
            <w:r w:rsidRPr="00F13C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8.p</w:t>
            </w:r>
          </w:p>
        </w:tc>
        <w:tc>
          <w:tcPr>
            <w:tcW w:w="9163" w:type="dxa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photos/various types of presentations/videos developed together with other students during certain extracurricular activitie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9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announcements about jobs of interest for student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0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announcements about internship opportunitie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1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announcements about personal development workshop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2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announcements about volunteering opportunitie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3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announcements about various projects of interest at the community level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4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 post announcements about various partnerships of the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lastRenderedPageBreak/>
              <w:t>faculty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5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3D39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announcement  about opportunities to develop the internship required by the faculty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i17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D1009E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Instagram is an appropriate platform for teachers to maintain connection with students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i18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D1009E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Instagram is an appropriate platform for teachers to maintain connesction with graduates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0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B94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itively influence students through personal example by posting information about the activities they carry out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1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B94BC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teachers to</w:t>
            </w:r>
            <w:r w:rsidRPr="00F13C4E">
              <w:t xml:space="preserve">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share scientific information outside of the course/seminar curriculum </w:t>
            </w:r>
          </w:p>
        </w:tc>
      </w:tr>
      <w:tr w:rsidR="00F13C4E" w:rsidRPr="00F13C4E" w:rsidTr="00AE69BC">
        <w:trPr>
          <w:trHeight w:val="369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2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B94BC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teachers to</w:t>
            </w:r>
            <w:r w:rsidRPr="00F13C4E">
              <w:t xml:space="preserve"> post </w:t>
            </w: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formation about the project they are involved in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3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B94BC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</w:t>
            </w:r>
            <w:r w:rsidRPr="00F13C4E">
              <w:rPr>
                <w:rFonts w:cstheme="minorHAnsi"/>
                <w:sz w:val="20"/>
                <w:szCs w:val="20"/>
              </w:rPr>
              <w:t xml:space="preserve">post information about their recent publications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4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B94BC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information about conferences of scientific interest 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5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B94BC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information about workshops of interest in the study field   </w:t>
            </w:r>
          </w:p>
        </w:tc>
      </w:tr>
      <w:tr w:rsidR="00F13C4E" w:rsidRPr="00F13C4E" w:rsidTr="00AE69BC">
        <w:trPr>
          <w:trHeight w:val="423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6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D5244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teachers to post information aimed at promoting continuing study programs (master, PhD)</w:t>
            </w:r>
          </w:p>
        </w:tc>
      </w:tr>
      <w:tr w:rsidR="00F13C4E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7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B94BC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information aimed at promoting socio-cultural events that are carried out/will be carried out within their faculty </w:t>
            </w:r>
          </w:p>
        </w:tc>
      </w:tr>
      <w:tr w:rsidR="006C68B7" w:rsidRPr="00F13C4E" w:rsidTr="00AE69BC">
        <w:trPr>
          <w:trHeight w:val="148"/>
        </w:trPr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8.p</w:t>
            </w:r>
          </w:p>
        </w:tc>
        <w:tc>
          <w:tcPr>
            <w:tcW w:w="9163" w:type="dxa"/>
            <w:shd w:val="clear" w:color="auto" w:fill="auto"/>
          </w:tcPr>
          <w:p w:rsidR="006C68B7" w:rsidRPr="00F13C4E" w:rsidRDefault="006C68B7" w:rsidP="00B94BC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teachers to post information about other extracurricular events that are carried out/will be carried out within their faculty </w:t>
            </w:r>
          </w:p>
        </w:tc>
      </w:tr>
    </w:tbl>
    <w:p w:rsidR="00D52448" w:rsidRPr="00F13C4E" w:rsidRDefault="00D52448" w:rsidP="00D52448">
      <w:pPr>
        <w:spacing w:line="240" w:lineRule="auto"/>
        <w:jc w:val="center"/>
        <w:rPr>
          <w:rFonts w:cstheme="minorHAnsi"/>
          <w:sz w:val="20"/>
          <w:szCs w:val="20"/>
          <w:lang w:val="en-US"/>
        </w:rPr>
      </w:pPr>
    </w:p>
    <w:p w:rsidR="00D52448" w:rsidRPr="00F13C4E" w:rsidRDefault="00A176C3" w:rsidP="00D52448">
      <w:pPr>
        <w:spacing w:line="240" w:lineRule="auto"/>
        <w:rPr>
          <w:rFonts w:cstheme="minorHAnsi"/>
          <w:b/>
          <w:sz w:val="20"/>
          <w:szCs w:val="20"/>
          <w:lang w:val="en-US"/>
        </w:rPr>
      </w:pPr>
      <w:r w:rsidRPr="00F13C4E">
        <w:rPr>
          <w:rFonts w:cstheme="minorHAnsi"/>
          <w:b/>
          <w:sz w:val="20"/>
          <w:szCs w:val="20"/>
          <w:lang w:val="en-US"/>
        </w:rPr>
        <w:t xml:space="preserve">Table </w:t>
      </w:r>
      <w:r w:rsidR="00F13C4E" w:rsidRPr="00F13C4E">
        <w:rPr>
          <w:rFonts w:cstheme="minorHAnsi"/>
          <w:b/>
          <w:sz w:val="20"/>
          <w:szCs w:val="20"/>
          <w:lang w:val="en-US"/>
        </w:rPr>
        <w:t>A4</w:t>
      </w:r>
      <w:r w:rsidR="00D52448" w:rsidRPr="00F13C4E">
        <w:rPr>
          <w:rFonts w:cstheme="minorHAnsi"/>
          <w:b/>
          <w:sz w:val="20"/>
          <w:szCs w:val="20"/>
          <w:lang w:val="en-US"/>
        </w:rPr>
        <w:t xml:space="preserve">. </w:t>
      </w:r>
      <w:r w:rsidR="005848D7" w:rsidRPr="00F13C4E">
        <w:rPr>
          <w:rFonts w:cstheme="minorHAnsi"/>
          <w:b/>
          <w:sz w:val="20"/>
          <w:szCs w:val="20"/>
          <w:lang w:val="en-US"/>
        </w:rPr>
        <w:t>The use of Instagram as a tool in the educational process by students</w:t>
      </w:r>
    </w:p>
    <w:tbl>
      <w:tblPr>
        <w:tblStyle w:val="TableGrid"/>
        <w:tblW w:w="12441" w:type="dxa"/>
        <w:tblLook w:val="04A0" w:firstRow="1" w:lastRow="0" w:firstColumn="1" w:lastColumn="0" w:noHBand="0" w:noVBand="1"/>
      </w:tblPr>
      <w:tblGrid>
        <w:gridCol w:w="2093"/>
        <w:gridCol w:w="1134"/>
        <w:gridCol w:w="9214"/>
      </w:tblGrid>
      <w:tr w:rsidR="00F13C4E" w:rsidRPr="00F13C4E" w:rsidTr="00557FED">
        <w:tc>
          <w:tcPr>
            <w:tcW w:w="2093" w:type="dxa"/>
          </w:tcPr>
          <w:p w:rsidR="00557FED" w:rsidRPr="00F13C4E" w:rsidRDefault="00557FED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134" w:type="dxa"/>
          </w:tcPr>
          <w:p w:rsidR="00557FED" w:rsidRPr="00F13C4E" w:rsidRDefault="00557FED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9214" w:type="dxa"/>
          </w:tcPr>
          <w:p w:rsidR="00A16434" w:rsidRPr="00F13C4E" w:rsidRDefault="00A16434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Survey items</w:t>
            </w:r>
          </w:p>
          <w:p w:rsidR="00557FED" w:rsidRPr="00F13C4E" w:rsidRDefault="00A16434" w:rsidP="00A16434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napToGrid w:val="0"/>
                <w:spacing w:val="-2"/>
                <w:sz w:val="20"/>
                <w:szCs w:val="20"/>
                <w:lang w:val="en-US" w:bidi="en-US"/>
              </w:rPr>
              <w:t>Please indicate how much you agree or disagree with the following statements… seven-point Likert scale, ranging from 1 (“disagree very strongly”) to 7 (“agree very strongly”)</w:t>
            </w:r>
          </w:p>
        </w:tc>
      </w:tr>
      <w:tr w:rsidR="00F13C4E" w:rsidRPr="00F13C4E" w:rsidTr="00557FED">
        <w:tc>
          <w:tcPr>
            <w:tcW w:w="2093" w:type="dxa"/>
            <w:vMerge w:val="restart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Didactic activity (AD_Is)</w:t>
            </w:r>
          </w:p>
        </w:tc>
        <w:tc>
          <w:tcPr>
            <w:tcW w:w="1134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.s.</w:t>
            </w:r>
          </w:p>
        </w:tc>
        <w:tc>
          <w:tcPr>
            <w:tcW w:w="9214" w:type="dxa"/>
          </w:tcPr>
          <w:p w:rsidR="006C68B7" w:rsidRPr="00F13C4E" w:rsidRDefault="006C68B7" w:rsidP="00D5244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photos/various types of presentation/videos related to the topic of the course/seminar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.s.</w:t>
            </w:r>
          </w:p>
        </w:tc>
        <w:tc>
          <w:tcPr>
            <w:tcW w:w="9214" w:type="dxa"/>
          </w:tcPr>
          <w:p w:rsidR="006C68B7" w:rsidRPr="00F13C4E" w:rsidRDefault="006C68B7" w:rsidP="006674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collaborate with their peers on carrying out various projects/task/essays for the seminar activity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3.s.</w:t>
            </w:r>
          </w:p>
        </w:tc>
        <w:tc>
          <w:tcPr>
            <w:tcW w:w="9214" w:type="dxa"/>
          </w:tcPr>
          <w:p w:rsidR="006C68B7" w:rsidRPr="00F13C4E" w:rsidRDefault="006C68B7" w:rsidP="006674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ropose varied debate topics regarding the theme of the course/seminar.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4.s.</w:t>
            </w:r>
          </w:p>
        </w:tc>
        <w:tc>
          <w:tcPr>
            <w:tcW w:w="9214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share various experiences with respect to their didactic activity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5.s.</w:t>
            </w:r>
          </w:p>
        </w:tc>
        <w:tc>
          <w:tcPr>
            <w:tcW w:w="9214" w:type="dxa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share various ideas with respect to their didactic activity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1.s.</w:t>
            </w:r>
          </w:p>
        </w:tc>
        <w:tc>
          <w:tcPr>
            <w:tcW w:w="9214" w:type="dxa"/>
          </w:tcPr>
          <w:p w:rsidR="006C68B7" w:rsidRPr="00F13C4E" w:rsidRDefault="006C68B7" w:rsidP="006674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students to post feedback about the course/seminar activity 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2.s.</w:t>
            </w:r>
          </w:p>
        </w:tc>
        <w:tc>
          <w:tcPr>
            <w:tcW w:w="9214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receive feedback from their peers on their essays/projects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4.s.</w:t>
            </w:r>
          </w:p>
        </w:tc>
        <w:tc>
          <w:tcPr>
            <w:tcW w:w="9214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announcements about changes related to the course, deadlines, etc.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C68B7" w:rsidRPr="00F13C4E" w:rsidRDefault="006C68B7" w:rsidP="00DC32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5.s.</w:t>
            </w:r>
          </w:p>
        </w:tc>
        <w:tc>
          <w:tcPr>
            <w:tcW w:w="9214" w:type="dxa"/>
          </w:tcPr>
          <w:p w:rsidR="006C68B7" w:rsidRPr="00F13C4E" w:rsidRDefault="006C68B7" w:rsidP="006674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an appropriate platform for students to manage situations that requires interaction and group consensus  </w:t>
            </w:r>
          </w:p>
        </w:tc>
      </w:tr>
      <w:tr w:rsidR="00F13C4E" w:rsidRPr="00F13C4E" w:rsidTr="00557FED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C68B7" w:rsidRPr="00F13C4E" w:rsidRDefault="006C68B7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i17.s.</w:t>
            </w:r>
          </w:p>
        </w:tc>
        <w:tc>
          <w:tcPr>
            <w:tcW w:w="9214" w:type="dxa"/>
          </w:tcPr>
          <w:p w:rsidR="006C68B7" w:rsidRPr="00F13C4E" w:rsidRDefault="00D1009E" w:rsidP="005205FC">
            <w:pPr>
              <w:rPr>
                <w:rFonts w:cstheme="minorHAnsi"/>
                <w:sz w:val="20"/>
                <w:szCs w:val="20"/>
              </w:rPr>
            </w:pPr>
            <w:r w:rsidRPr="00F13C4E">
              <w:rPr>
                <w:rFonts w:cstheme="minorHAnsi"/>
                <w:sz w:val="20"/>
                <w:szCs w:val="20"/>
              </w:rPr>
              <w:t>Instagram is an appropriate platform for students to post information about the projects they are involved in</w:t>
            </w:r>
          </w:p>
        </w:tc>
      </w:tr>
      <w:tr w:rsidR="00F13C4E" w:rsidRPr="00F13C4E" w:rsidTr="00AE69BC">
        <w:tc>
          <w:tcPr>
            <w:tcW w:w="2093" w:type="dxa"/>
            <w:vMerge w:val="restart"/>
          </w:tcPr>
          <w:p w:rsidR="006C68B7" w:rsidRPr="00F13C4E" w:rsidRDefault="006C68B7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Extracurricular information and</w:t>
            </w:r>
          </w:p>
          <w:p w:rsidR="006C68B7" w:rsidRPr="00F13C4E" w:rsidRDefault="006C68B7" w:rsidP="00A164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career development (EC_Is)</w:t>
            </w: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6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announcements about jobs of interest for other students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7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announcements about internship opportunities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8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327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announcements about personal development workshops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9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327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announcements about volunteering opportunities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0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327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announcements about various projects on interest at the community level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3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327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keep in touch with other students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6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share extracurricular information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8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327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Facebook is an appropriate platform for students to post information about a series of students specific scientific conferences/ sessions 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19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327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information about workshops of scientific interest.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0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327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information aimed at promoting continuing study programs (master, PhD)</w:t>
            </w:r>
          </w:p>
        </w:tc>
      </w:tr>
      <w:tr w:rsidR="00F13C4E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1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327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nstagram is an appropriate platform for students to post information aimed at promoting socio-cultural events that are carried out/will be carried out within their faculty.</w:t>
            </w:r>
          </w:p>
        </w:tc>
      </w:tr>
      <w:tr w:rsidR="006C68B7" w:rsidRPr="00F13C4E" w:rsidTr="00AE69BC">
        <w:tc>
          <w:tcPr>
            <w:tcW w:w="2093" w:type="dxa"/>
            <w:vMerge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6C68B7" w:rsidRPr="00F13C4E" w:rsidRDefault="006C68B7" w:rsidP="00D5244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>i22.s.</w:t>
            </w:r>
          </w:p>
        </w:tc>
        <w:tc>
          <w:tcPr>
            <w:tcW w:w="9214" w:type="dxa"/>
            <w:shd w:val="clear" w:color="auto" w:fill="auto"/>
          </w:tcPr>
          <w:p w:rsidR="006C68B7" w:rsidRPr="00F13C4E" w:rsidRDefault="006C68B7" w:rsidP="003273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3C4E">
              <w:rPr>
                <w:rFonts w:cstheme="minorHAnsi"/>
                <w:sz w:val="20"/>
                <w:szCs w:val="20"/>
                <w:lang w:val="en-US"/>
              </w:rPr>
              <w:t xml:space="preserve">Instagram is an appropriate platform for students to post </w:t>
            </w:r>
            <w:r w:rsidRPr="00F13C4E">
              <w:rPr>
                <w:rFonts w:cstheme="minorHAnsi"/>
                <w:sz w:val="20"/>
                <w:szCs w:val="20"/>
              </w:rPr>
              <w:t>information about other extracur</w:t>
            </w:r>
            <w:r w:rsidR="00015342" w:rsidRPr="00F13C4E">
              <w:rPr>
                <w:rFonts w:cstheme="minorHAnsi"/>
                <w:sz w:val="20"/>
                <w:szCs w:val="20"/>
              </w:rPr>
              <w:t>r</w:t>
            </w:r>
            <w:r w:rsidRPr="00F13C4E">
              <w:rPr>
                <w:rFonts w:cstheme="minorHAnsi"/>
                <w:sz w:val="20"/>
                <w:szCs w:val="20"/>
              </w:rPr>
              <w:t>icular events that are carried out/will be carried out within their faculty</w:t>
            </w:r>
          </w:p>
        </w:tc>
      </w:tr>
    </w:tbl>
    <w:p w:rsidR="00D52448" w:rsidRPr="00F13C4E" w:rsidRDefault="00D52448" w:rsidP="00D52448">
      <w:pPr>
        <w:spacing w:line="240" w:lineRule="auto"/>
        <w:jc w:val="center"/>
        <w:rPr>
          <w:rFonts w:cstheme="minorHAnsi"/>
          <w:sz w:val="20"/>
          <w:szCs w:val="20"/>
          <w:lang w:val="en-US"/>
        </w:rPr>
      </w:pPr>
    </w:p>
    <w:p w:rsidR="00F46C6D" w:rsidRPr="00F13C4E" w:rsidRDefault="00F46C6D" w:rsidP="00D52448">
      <w:pPr>
        <w:spacing w:line="240" w:lineRule="auto"/>
        <w:jc w:val="center"/>
        <w:rPr>
          <w:rFonts w:cstheme="minorHAnsi"/>
          <w:sz w:val="20"/>
          <w:szCs w:val="20"/>
          <w:lang w:val="en-US"/>
        </w:rPr>
        <w:sectPr w:rsidR="00F46C6D" w:rsidRPr="00F13C4E" w:rsidSect="00FE653B">
          <w:footerReference w:type="default" r:id="rId8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7C258C" w:rsidRPr="00F13C4E" w:rsidRDefault="007C258C" w:rsidP="003273DA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D714C6" w:rsidRPr="00F13C4E" w:rsidRDefault="003273DA" w:rsidP="00614B5B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S1. Do you have a Facebook account?</w:t>
      </w:r>
    </w:p>
    <w:p w:rsidR="003273DA" w:rsidRPr="00F13C4E" w:rsidRDefault="003273DA" w:rsidP="003273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Yes.</w:t>
      </w:r>
    </w:p>
    <w:p w:rsidR="003273DA" w:rsidRPr="00F13C4E" w:rsidRDefault="003273DA" w:rsidP="00614B5B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No</w:t>
      </w:r>
    </w:p>
    <w:p w:rsidR="0020166E" w:rsidRPr="00F13C4E" w:rsidRDefault="00614B5B" w:rsidP="00614B5B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 xml:space="preserve">S2. </w:t>
      </w:r>
      <w:r w:rsidR="003273DA" w:rsidRPr="00F13C4E">
        <w:rPr>
          <w:rFonts w:cstheme="minorHAnsi"/>
          <w:sz w:val="20"/>
          <w:szCs w:val="20"/>
          <w:lang w:val="en-US"/>
        </w:rPr>
        <w:t>How often do you access your account</w:t>
      </w:r>
      <w:r w:rsidR="0020166E" w:rsidRPr="00F13C4E">
        <w:rPr>
          <w:rFonts w:cstheme="minorHAnsi"/>
          <w:sz w:val="20"/>
          <w:szCs w:val="20"/>
          <w:lang w:val="en-US"/>
        </w:rPr>
        <w:t>?</w:t>
      </w:r>
    </w:p>
    <w:p w:rsidR="0020166E" w:rsidRPr="00F13C4E" w:rsidRDefault="003273DA" w:rsidP="0020166E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Daily</w:t>
      </w:r>
    </w:p>
    <w:p w:rsidR="0020166E" w:rsidRPr="00F13C4E" w:rsidRDefault="0020166E" w:rsidP="0020166E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 xml:space="preserve"> 3-4 </w:t>
      </w:r>
      <w:r w:rsidR="003273DA" w:rsidRPr="00F13C4E">
        <w:rPr>
          <w:rFonts w:cstheme="minorHAnsi"/>
          <w:sz w:val="20"/>
          <w:szCs w:val="20"/>
          <w:lang w:val="en-US"/>
        </w:rPr>
        <w:t xml:space="preserve">times a week </w:t>
      </w:r>
    </w:p>
    <w:p w:rsidR="0020166E" w:rsidRPr="00F13C4E" w:rsidRDefault="003273DA" w:rsidP="0020166E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1</w:t>
      </w:r>
      <w:r w:rsidR="0020166E" w:rsidRPr="00F13C4E">
        <w:rPr>
          <w:rFonts w:cstheme="minorHAnsi"/>
          <w:sz w:val="20"/>
          <w:szCs w:val="20"/>
          <w:lang w:val="en-US"/>
        </w:rPr>
        <w:t xml:space="preserve">-2 </w:t>
      </w:r>
      <w:r w:rsidRPr="00F13C4E">
        <w:rPr>
          <w:rFonts w:cstheme="minorHAnsi"/>
          <w:sz w:val="20"/>
          <w:szCs w:val="20"/>
          <w:lang w:val="en-US"/>
        </w:rPr>
        <w:t>times a week</w:t>
      </w:r>
    </w:p>
    <w:p w:rsidR="003273DA" w:rsidRPr="00F13C4E" w:rsidRDefault="003273DA" w:rsidP="0020166E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Several times a month</w:t>
      </w:r>
    </w:p>
    <w:p w:rsidR="0020166E" w:rsidRPr="00F13C4E" w:rsidRDefault="003273DA" w:rsidP="0020166E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Rarely</w:t>
      </w:r>
    </w:p>
    <w:p w:rsidR="0020166E" w:rsidRPr="00F13C4E" w:rsidRDefault="003273DA" w:rsidP="0020166E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It is not the case/I do not have an account</w:t>
      </w:r>
    </w:p>
    <w:p w:rsidR="00614B5B" w:rsidRPr="00F13C4E" w:rsidRDefault="0020166E" w:rsidP="00614B5B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S3.</w:t>
      </w:r>
      <w:r w:rsidR="003273DA" w:rsidRPr="00F13C4E">
        <w:rPr>
          <w:rFonts w:cstheme="minorHAnsi"/>
          <w:sz w:val="20"/>
          <w:szCs w:val="20"/>
          <w:lang w:val="en-US"/>
        </w:rPr>
        <w:t>Do you have an Instagram account?</w:t>
      </w:r>
    </w:p>
    <w:p w:rsidR="003273DA" w:rsidRPr="00F13C4E" w:rsidRDefault="003273DA" w:rsidP="003273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lastRenderedPageBreak/>
        <w:t>Yes.</w:t>
      </w:r>
    </w:p>
    <w:p w:rsidR="003273DA" w:rsidRPr="00F13C4E" w:rsidRDefault="003273DA" w:rsidP="003273DA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No</w:t>
      </w:r>
    </w:p>
    <w:p w:rsidR="0020166E" w:rsidRPr="00F13C4E" w:rsidRDefault="0020166E" w:rsidP="0020166E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S4</w:t>
      </w:r>
      <w:r w:rsidR="00614B5B" w:rsidRPr="00F13C4E">
        <w:rPr>
          <w:rFonts w:cstheme="minorHAnsi"/>
          <w:sz w:val="20"/>
          <w:szCs w:val="20"/>
          <w:lang w:val="en-US"/>
        </w:rPr>
        <w:t>.</w:t>
      </w:r>
      <w:r w:rsidR="003273DA" w:rsidRPr="00F13C4E">
        <w:rPr>
          <w:rFonts w:cstheme="minorHAnsi"/>
          <w:sz w:val="20"/>
          <w:szCs w:val="20"/>
          <w:lang w:val="en-US"/>
        </w:rPr>
        <w:t xml:space="preserve"> How often do you access your account</w:t>
      </w:r>
      <w:r w:rsidRPr="00F13C4E">
        <w:rPr>
          <w:rFonts w:cstheme="minorHAnsi"/>
          <w:sz w:val="20"/>
          <w:szCs w:val="20"/>
          <w:lang w:val="en-US"/>
        </w:rPr>
        <w:t>?</w:t>
      </w:r>
    </w:p>
    <w:p w:rsidR="003273DA" w:rsidRPr="00F13C4E" w:rsidRDefault="003273DA" w:rsidP="003273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Daily</w:t>
      </w:r>
    </w:p>
    <w:p w:rsidR="003273DA" w:rsidRPr="00F13C4E" w:rsidRDefault="003273DA" w:rsidP="003273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 xml:space="preserve"> 3-4 times a week </w:t>
      </w:r>
    </w:p>
    <w:p w:rsidR="003273DA" w:rsidRPr="00F13C4E" w:rsidRDefault="003273DA" w:rsidP="003273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1-2 times a week</w:t>
      </w:r>
    </w:p>
    <w:p w:rsidR="003273DA" w:rsidRPr="00F13C4E" w:rsidRDefault="003273DA" w:rsidP="003273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Several times a month</w:t>
      </w:r>
    </w:p>
    <w:p w:rsidR="003273DA" w:rsidRPr="00F13C4E" w:rsidRDefault="003273DA" w:rsidP="003273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Rarely</w:t>
      </w:r>
    </w:p>
    <w:p w:rsidR="003273DA" w:rsidRPr="00F13C4E" w:rsidRDefault="003273DA" w:rsidP="003273D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It is not the case/I do not have an account</w:t>
      </w:r>
    </w:p>
    <w:p w:rsidR="00F46C6D" w:rsidRPr="00F13C4E" w:rsidRDefault="00F46C6D" w:rsidP="00F46C6D">
      <w:pPr>
        <w:pStyle w:val="ListParagraph"/>
        <w:spacing w:line="240" w:lineRule="auto"/>
        <w:rPr>
          <w:rFonts w:cstheme="minorHAnsi"/>
          <w:sz w:val="20"/>
          <w:szCs w:val="20"/>
          <w:lang w:val="en-US"/>
        </w:rPr>
      </w:pPr>
    </w:p>
    <w:p w:rsidR="00614B5B" w:rsidRPr="00F13C4E" w:rsidRDefault="0020166E" w:rsidP="00614B5B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5S.</w:t>
      </w:r>
      <w:r w:rsidR="003273DA" w:rsidRPr="00F13C4E">
        <w:rPr>
          <w:rFonts w:cstheme="minorHAnsi"/>
          <w:sz w:val="20"/>
          <w:szCs w:val="20"/>
          <w:lang w:val="en-US"/>
        </w:rPr>
        <w:t xml:space="preserve"> Gender</w:t>
      </w:r>
      <w:r w:rsidR="00614B5B" w:rsidRPr="00F13C4E">
        <w:rPr>
          <w:rFonts w:cstheme="minorHAnsi"/>
          <w:sz w:val="20"/>
          <w:szCs w:val="20"/>
          <w:lang w:val="en-US"/>
        </w:rPr>
        <w:t>:</w:t>
      </w:r>
    </w:p>
    <w:p w:rsidR="007C258C" w:rsidRPr="00F13C4E" w:rsidRDefault="003273DA" w:rsidP="003273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Male</w:t>
      </w:r>
    </w:p>
    <w:p w:rsidR="003273DA" w:rsidRPr="00F13C4E" w:rsidRDefault="003273DA" w:rsidP="003273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Female</w:t>
      </w:r>
    </w:p>
    <w:p w:rsidR="00614B5B" w:rsidRPr="00F13C4E" w:rsidRDefault="0020166E" w:rsidP="00614B5B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S6</w:t>
      </w:r>
      <w:r w:rsidR="00614B5B" w:rsidRPr="00F13C4E">
        <w:rPr>
          <w:rFonts w:cstheme="minorHAnsi"/>
          <w:sz w:val="20"/>
          <w:szCs w:val="20"/>
          <w:lang w:val="en-US"/>
        </w:rPr>
        <w:t xml:space="preserve">. </w:t>
      </w:r>
      <w:r w:rsidR="003273DA" w:rsidRPr="00F13C4E">
        <w:rPr>
          <w:rFonts w:cstheme="minorHAnsi"/>
          <w:sz w:val="20"/>
          <w:szCs w:val="20"/>
          <w:lang w:val="en-US"/>
        </w:rPr>
        <w:t>You</w:t>
      </w:r>
      <w:r w:rsidR="00EF20BA" w:rsidRPr="00F13C4E">
        <w:rPr>
          <w:rFonts w:cstheme="minorHAnsi"/>
          <w:sz w:val="20"/>
          <w:szCs w:val="20"/>
          <w:lang w:val="en-US"/>
        </w:rPr>
        <w:t xml:space="preserve"> are currently</w:t>
      </w:r>
      <w:r w:rsidR="00614B5B" w:rsidRPr="00F13C4E">
        <w:rPr>
          <w:rFonts w:cstheme="minorHAnsi"/>
          <w:sz w:val="20"/>
          <w:szCs w:val="20"/>
          <w:lang w:val="en-US"/>
        </w:rPr>
        <w:t>:</w:t>
      </w:r>
    </w:p>
    <w:p w:rsidR="00614B5B" w:rsidRPr="00F13C4E" w:rsidRDefault="003273DA" w:rsidP="00614B5B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A Bachelor student</w:t>
      </w:r>
    </w:p>
    <w:p w:rsidR="00614B5B" w:rsidRPr="00F13C4E" w:rsidRDefault="003273DA" w:rsidP="00614B5B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A Master students</w:t>
      </w:r>
    </w:p>
    <w:p w:rsidR="00614B5B" w:rsidRPr="00F13C4E" w:rsidRDefault="003273DA" w:rsidP="00614B5B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A PhD student</w:t>
      </w:r>
    </w:p>
    <w:p w:rsidR="009B24D5" w:rsidRPr="00F13C4E" w:rsidRDefault="00614B5B" w:rsidP="009B24D5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13C4E">
        <w:rPr>
          <w:rFonts w:cstheme="minorHAnsi"/>
          <w:sz w:val="20"/>
          <w:szCs w:val="20"/>
          <w:lang w:val="en-US"/>
        </w:rPr>
        <w:t>S</w:t>
      </w:r>
      <w:r w:rsidR="0020166E" w:rsidRPr="00F13C4E">
        <w:rPr>
          <w:rFonts w:cstheme="minorHAnsi"/>
          <w:sz w:val="20"/>
          <w:szCs w:val="20"/>
          <w:lang w:val="en-US"/>
        </w:rPr>
        <w:t>7</w:t>
      </w:r>
      <w:r w:rsidR="00EF20BA" w:rsidRPr="00F13C4E">
        <w:rPr>
          <w:rFonts w:cstheme="minorHAnsi"/>
          <w:sz w:val="20"/>
          <w:szCs w:val="20"/>
          <w:lang w:val="en-US"/>
        </w:rPr>
        <w:t>. What is the field in which you are taking courses</w:t>
      </w:r>
      <w:r w:rsidRPr="00F13C4E">
        <w:rPr>
          <w:rFonts w:cstheme="minorHAnsi"/>
          <w:sz w:val="20"/>
          <w:szCs w:val="20"/>
          <w:lang w:val="en-US"/>
        </w:rPr>
        <w:t>?</w:t>
      </w:r>
    </w:p>
    <w:p w:rsidR="00156291" w:rsidRPr="00F13C4E" w:rsidRDefault="00156291" w:rsidP="009B24D5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9B24D5" w:rsidRPr="00F13C4E" w:rsidRDefault="009B24D5" w:rsidP="009B24D5">
      <w:pPr>
        <w:spacing w:line="240" w:lineRule="auto"/>
        <w:rPr>
          <w:rFonts w:cstheme="minorHAnsi"/>
          <w:sz w:val="20"/>
          <w:szCs w:val="20"/>
          <w:lang w:val="en-US"/>
        </w:rPr>
      </w:pPr>
    </w:p>
    <w:sectPr w:rsidR="009B24D5" w:rsidRPr="00F13C4E" w:rsidSect="00F46C6D">
      <w:type w:val="continuous"/>
      <w:pgSz w:w="15840" w:h="12240" w:orient="landscape" w:code="1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77FF" w:rsidRDefault="00CA77FF" w:rsidP="00D52448">
      <w:pPr>
        <w:spacing w:after="0" w:line="240" w:lineRule="auto"/>
      </w:pPr>
      <w:r>
        <w:separator/>
      </w:r>
    </w:p>
  </w:endnote>
  <w:endnote w:type="continuationSeparator" w:id="0">
    <w:p w:rsidR="00CA77FF" w:rsidRDefault="00CA77FF" w:rsidP="00D52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48038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323E" w:rsidRDefault="00DC32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6E4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DC323E" w:rsidRDefault="00DC32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77FF" w:rsidRDefault="00CA77FF" w:rsidP="00D52448">
      <w:pPr>
        <w:spacing w:after="0" w:line="240" w:lineRule="auto"/>
      </w:pPr>
      <w:r>
        <w:separator/>
      </w:r>
    </w:p>
  </w:footnote>
  <w:footnote w:type="continuationSeparator" w:id="0">
    <w:p w:rsidR="00CA77FF" w:rsidRDefault="00CA77FF" w:rsidP="00D52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84E23"/>
    <w:multiLevelType w:val="hybridMultilevel"/>
    <w:tmpl w:val="B5F614E0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A5EA6"/>
    <w:multiLevelType w:val="hybridMultilevel"/>
    <w:tmpl w:val="D1181ABC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526A9"/>
    <w:multiLevelType w:val="hybridMultilevel"/>
    <w:tmpl w:val="9DC89074"/>
    <w:lvl w:ilvl="0" w:tplc="0418000F">
      <w:start w:val="1"/>
      <w:numFmt w:val="decimal"/>
      <w:lvlText w:val="%1."/>
      <w:lvlJc w:val="left"/>
      <w:pPr>
        <w:ind w:left="1080" w:hanging="360"/>
      </w:pPr>
    </w:lvl>
    <w:lvl w:ilvl="1" w:tplc="04180019" w:tentative="1">
      <w:start w:val="1"/>
      <w:numFmt w:val="lowerLetter"/>
      <w:lvlText w:val="%2."/>
      <w:lvlJc w:val="left"/>
      <w:pPr>
        <w:ind w:left="1800" w:hanging="360"/>
      </w:pPr>
    </w:lvl>
    <w:lvl w:ilvl="2" w:tplc="0418001B" w:tentative="1">
      <w:start w:val="1"/>
      <w:numFmt w:val="lowerRoman"/>
      <w:lvlText w:val="%3."/>
      <w:lvlJc w:val="right"/>
      <w:pPr>
        <w:ind w:left="2520" w:hanging="180"/>
      </w:pPr>
    </w:lvl>
    <w:lvl w:ilvl="3" w:tplc="0418000F" w:tentative="1">
      <w:start w:val="1"/>
      <w:numFmt w:val="decimal"/>
      <w:lvlText w:val="%4."/>
      <w:lvlJc w:val="left"/>
      <w:pPr>
        <w:ind w:left="3240" w:hanging="360"/>
      </w:pPr>
    </w:lvl>
    <w:lvl w:ilvl="4" w:tplc="04180019" w:tentative="1">
      <w:start w:val="1"/>
      <w:numFmt w:val="lowerLetter"/>
      <w:lvlText w:val="%5."/>
      <w:lvlJc w:val="left"/>
      <w:pPr>
        <w:ind w:left="3960" w:hanging="360"/>
      </w:pPr>
    </w:lvl>
    <w:lvl w:ilvl="5" w:tplc="0418001B" w:tentative="1">
      <w:start w:val="1"/>
      <w:numFmt w:val="lowerRoman"/>
      <w:lvlText w:val="%6."/>
      <w:lvlJc w:val="right"/>
      <w:pPr>
        <w:ind w:left="4680" w:hanging="180"/>
      </w:pPr>
    </w:lvl>
    <w:lvl w:ilvl="6" w:tplc="0418000F" w:tentative="1">
      <w:start w:val="1"/>
      <w:numFmt w:val="decimal"/>
      <w:lvlText w:val="%7."/>
      <w:lvlJc w:val="left"/>
      <w:pPr>
        <w:ind w:left="5400" w:hanging="360"/>
      </w:pPr>
    </w:lvl>
    <w:lvl w:ilvl="7" w:tplc="04180019" w:tentative="1">
      <w:start w:val="1"/>
      <w:numFmt w:val="lowerLetter"/>
      <w:lvlText w:val="%8."/>
      <w:lvlJc w:val="left"/>
      <w:pPr>
        <w:ind w:left="6120" w:hanging="360"/>
      </w:pPr>
    </w:lvl>
    <w:lvl w:ilvl="8" w:tplc="041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DAF47E0"/>
    <w:multiLevelType w:val="hybridMultilevel"/>
    <w:tmpl w:val="424E0A66"/>
    <w:lvl w:ilvl="0" w:tplc="0418000F">
      <w:start w:val="1"/>
      <w:numFmt w:val="decimal"/>
      <w:lvlText w:val="%1."/>
      <w:lvlJc w:val="left"/>
      <w:pPr>
        <w:ind w:left="1080" w:hanging="360"/>
      </w:pPr>
    </w:lvl>
    <w:lvl w:ilvl="1" w:tplc="04180019" w:tentative="1">
      <w:start w:val="1"/>
      <w:numFmt w:val="lowerLetter"/>
      <w:lvlText w:val="%2."/>
      <w:lvlJc w:val="left"/>
      <w:pPr>
        <w:ind w:left="1800" w:hanging="360"/>
      </w:pPr>
    </w:lvl>
    <w:lvl w:ilvl="2" w:tplc="0418001B" w:tentative="1">
      <w:start w:val="1"/>
      <w:numFmt w:val="lowerRoman"/>
      <w:lvlText w:val="%3."/>
      <w:lvlJc w:val="right"/>
      <w:pPr>
        <w:ind w:left="2520" w:hanging="180"/>
      </w:pPr>
    </w:lvl>
    <w:lvl w:ilvl="3" w:tplc="0418000F" w:tentative="1">
      <w:start w:val="1"/>
      <w:numFmt w:val="decimal"/>
      <w:lvlText w:val="%4."/>
      <w:lvlJc w:val="left"/>
      <w:pPr>
        <w:ind w:left="3240" w:hanging="360"/>
      </w:pPr>
    </w:lvl>
    <w:lvl w:ilvl="4" w:tplc="04180019" w:tentative="1">
      <w:start w:val="1"/>
      <w:numFmt w:val="lowerLetter"/>
      <w:lvlText w:val="%5."/>
      <w:lvlJc w:val="left"/>
      <w:pPr>
        <w:ind w:left="3960" w:hanging="360"/>
      </w:pPr>
    </w:lvl>
    <w:lvl w:ilvl="5" w:tplc="0418001B" w:tentative="1">
      <w:start w:val="1"/>
      <w:numFmt w:val="lowerRoman"/>
      <w:lvlText w:val="%6."/>
      <w:lvlJc w:val="right"/>
      <w:pPr>
        <w:ind w:left="4680" w:hanging="180"/>
      </w:pPr>
    </w:lvl>
    <w:lvl w:ilvl="6" w:tplc="0418000F" w:tentative="1">
      <w:start w:val="1"/>
      <w:numFmt w:val="decimal"/>
      <w:lvlText w:val="%7."/>
      <w:lvlJc w:val="left"/>
      <w:pPr>
        <w:ind w:left="5400" w:hanging="360"/>
      </w:pPr>
    </w:lvl>
    <w:lvl w:ilvl="7" w:tplc="04180019" w:tentative="1">
      <w:start w:val="1"/>
      <w:numFmt w:val="lowerLetter"/>
      <w:lvlText w:val="%8."/>
      <w:lvlJc w:val="left"/>
      <w:pPr>
        <w:ind w:left="6120" w:hanging="360"/>
      </w:pPr>
    </w:lvl>
    <w:lvl w:ilvl="8" w:tplc="041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F2A78C6"/>
    <w:multiLevelType w:val="hybridMultilevel"/>
    <w:tmpl w:val="36525E0A"/>
    <w:lvl w:ilvl="0" w:tplc="0418000F">
      <w:start w:val="1"/>
      <w:numFmt w:val="decimal"/>
      <w:lvlText w:val="%1."/>
      <w:lvlJc w:val="left"/>
      <w:pPr>
        <w:ind w:left="1440" w:hanging="360"/>
      </w:pPr>
    </w:lvl>
    <w:lvl w:ilvl="1" w:tplc="04180019" w:tentative="1">
      <w:start w:val="1"/>
      <w:numFmt w:val="lowerLetter"/>
      <w:lvlText w:val="%2."/>
      <w:lvlJc w:val="left"/>
      <w:pPr>
        <w:ind w:left="2160" w:hanging="360"/>
      </w:pPr>
    </w:lvl>
    <w:lvl w:ilvl="2" w:tplc="0418001B" w:tentative="1">
      <w:start w:val="1"/>
      <w:numFmt w:val="lowerRoman"/>
      <w:lvlText w:val="%3."/>
      <w:lvlJc w:val="right"/>
      <w:pPr>
        <w:ind w:left="2880" w:hanging="180"/>
      </w:pPr>
    </w:lvl>
    <w:lvl w:ilvl="3" w:tplc="0418000F" w:tentative="1">
      <w:start w:val="1"/>
      <w:numFmt w:val="decimal"/>
      <w:lvlText w:val="%4."/>
      <w:lvlJc w:val="left"/>
      <w:pPr>
        <w:ind w:left="3600" w:hanging="360"/>
      </w:pPr>
    </w:lvl>
    <w:lvl w:ilvl="4" w:tplc="04180019" w:tentative="1">
      <w:start w:val="1"/>
      <w:numFmt w:val="lowerLetter"/>
      <w:lvlText w:val="%5."/>
      <w:lvlJc w:val="left"/>
      <w:pPr>
        <w:ind w:left="4320" w:hanging="360"/>
      </w:pPr>
    </w:lvl>
    <w:lvl w:ilvl="5" w:tplc="0418001B" w:tentative="1">
      <w:start w:val="1"/>
      <w:numFmt w:val="lowerRoman"/>
      <w:lvlText w:val="%6."/>
      <w:lvlJc w:val="right"/>
      <w:pPr>
        <w:ind w:left="5040" w:hanging="180"/>
      </w:pPr>
    </w:lvl>
    <w:lvl w:ilvl="6" w:tplc="0418000F" w:tentative="1">
      <w:start w:val="1"/>
      <w:numFmt w:val="decimal"/>
      <w:lvlText w:val="%7."/>
      <w:lvlJc w:val="left"/>
      <w:pPr>
        <w:ind w:left="5760" w:hanging="360"/>
      </w:pPr>
    </w:lvl>
    <w:lvl w:ilvl="7" w:tplc="04180019" w:tentative="1">
      <w:start w:val="1"/>
      <w:numFmt w:val="lowerLetter"/>
      <w:lvlText w:val="%8."/>
      <w:lvlJc w:val="left"/>
      <w:pPr>
        <w:ind w:left="6480" w:hanging="360"/>
      </w:pPr>
    </w:lvl>
    <w:lvl w:ilvl="8" w:tplc="0418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8220BA6"/>
    <w:multiLevelType w:val="hybridMultilevel"/>
    <w:tmpl w:val="D1181ABC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D07404"/>
    <w:multiLevelType w:val="hybridMultilevel"/>
    <w:tmpl w:val="4B6CCCA4"/>
    <w:lvl w:ilvl="0" w:tplc="E51AD6A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695D673B"/>
    <w:multiLevelType w:val="hybridMultilevel"/>
    <w:tmpl w:val="D0C4A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F72F29"/>
    <w:multiLevelType w:val="hybridMultilevel"/>
    <w:tmpl w:val="D1181ABC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BE3520"/>
    <w:multiLevelType w:val="hybridMultilevel"/>
    <w:tmpl w:val="B0180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510599"/>
    <w:multiLevelType w:val="hybridMultilevel"/>
    <w:tmpl w:val="EAD46AF2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3"/>
  </w:num>
  <w:num w:numId="5">
    <w:abstractNumId w:val="4"/>
  </w:num>
  <w:num w:numId="6">
    <w:abstractNumId w:val="8"/>
  </w:num>
  <w:num w:numId="7">
    <w:abstractNumId w:val="5"/>
  </w:num>
  <w:num w:numId="8">
    <w:abstractNumId w:val="6"/>
  </w:num>
  <w:num w:numId="9">
    <w:abstractNumId w:val="7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585"/>
    <w:rsid w:val="00005EDA"/>
    <w:rsid w:val="00015342"/>
    <w:rsid w:val="00052355"/>
    <w:rsid w:val="000D4AEB"/>
    <w:rsid w:val="000E438C"/>
    <w:rsid w:val="00134980"/>
    <w:rsid w:val="001462A1"/>
    <w:rsid w:val="00156291"/>
    <w:rsid w:val="00195D35"/>
    <w:rsid w:val="001C49A9"/>
    <w:rsid w:val="0020166E"/>
    <w:rsid w:val="00203CD5"/>
    <w:rsid w:val="00286178"/>
    <w:rsid w:val="002A5FEA"/>
    <w:rsid w:val="002A6AC4"/>
    <w:rsid w:val="002C390D"/>
    <w:rsid w:val="002C689C"/>
    <w:rsid w:val="00316D02"/>
    <w:rsid w:val="003273DA"/>
    <w:rsid w:val="00351F27"/>
    <w:rsid w:val="00395585"/>
    <w:rsid w:val="003D3914"/>
    <w:rsid w:val="003E40AB"/>
    <w:rsid w:val="003E70BF"/>
    <w:rsid w:val="003F4D7A"/>
    <w:rsid w:val="003F6054"/>
    <w:rsid w:val="003F7CD3"/>
    <w:rsid w:val="00456B0B"/>
    <w:rsid w:val="00487A50"/>
    <w:rsid w:val="00495FF5"/>
    <w:rsid w:val="004B319E"/>
    <w:rsid w:val="004D7001"/>
    <w:rsid w:val="00505355"/>
    <w:rsid w:val="00505889"/>
    <w:rsid w:val="00557FED"/>
    <w:rsid w:val="005848D7"/>
    <w:rsid w:val="005B687B"/>
    <w:rsid w:val="005E1808"/>
    <w:rsid w:val="006020D6"/>
    <w:rsid w:val="00614B5B"/>
    <w:rsid w:val="00617060"/>
    <w:rsid w:val="006674C5"/>
    <w:rsid w:val="006A500A"/>
    <w:rsid w:val="006C0CB6"/>
    <w:rsid w:val="006C68B7"/>
    <w:rsid w:val="006F38ED"/>
    <w:rsid w:val="007030F8"/>
    <w:rsid w:val="007078DA"/>
    <w:rsid w:val="007079E5"/>
    <w:rsid w:val="00723B16"/>
    <w:rsid w:val="00731289"/>
    <w:rsid w:val="007470FF"/>
    <w:rsid w:val="007A5791"/>
    <w:rsid w:val="007C258C"/>
    <w:rsid w:val="00816B3B"/>
    <w:rsid w:val="00834E97"/>
    <w:rsid w:val="008506BA"/>
    <w:rsid w:val="00892206"/>
    <w:rsid w:val="008B0A91"/>
    <w:rsid w:val="00963291"/>
    <w:rsid w:val="0096499A"/>
    <w:rsid w:val="00975DEC"/>
    <w:rsid w:val="0099375D"/>
    <w:rsid w:val="009B24D5"/>
    <w:rsid w:val="009C4CAC"/>
    <w:rsid w:val="009E7D4A"/>
    <w:rsid w:val="00A16434"/>
    <w:rsid w:val="00A176C3"/>
    <w:rsid w:val="00A50A89"/>
    <w:rsid w:val="00A53839"/>
    <w:rsid w:val="00A55187"/>
    <w:rsid w:val="00A65814"/>
    <w:rsid w:val="00AD0F7F"/>
    <w:rsid w:val="00AE69BC"/>
    <w:rsid w:val="00AF28DD"/>
    <w:rsid w:val="00B35F29"/>
    <w:rsid w:val="00B425CF"/>
    <w:rsid w:val="00B57293"/>
    <w:rsid w:val="00B61780"/>
    <w:rsid w:val="00B94BC4"/>
    <w:rsid w:val="00BB4ED4"/>
    <w:rsid w:val="00C0513F"/>
    <w:rsid w:val="00C279DF"/>
    <w:rsid w:val="00C56E4C"/>
    <w:rsid w:val="00CA6AB3"/>
    <w:rsid w:val="00CA77FF"/>
    <w:rsid w:val="00CB3ACF"/>
    <w:rsid w:val="00CC3587"/>
    <w:rsid w:val="00CF5227"/>
    <w:rsid w:val="00D046D5"/>
    <w:rsid w:val="00D1009E"/>
    <w:rsid w:val="00D24B18"/>
    <w:rsid w:val="00D52448"/>
    <w:rsid w:val="00D61218"/>
    <w:rsid w:val="00D714C6"/>
    <w:rsid w:val="00D82746"/>
    <w:rsid w:val="00D86CE1"/>
    <w:rsid w:val="00DC323E"/>
    <w:rsid w:val="00E029FD"/>
    <w:rsid w:val="00E14A54"/>
    <w:rsid w:val="00E26616"/>
    <w:rsid w:val="00E31197"/>
    <w:rsid w:val="00E35AEF"/>
    <w:rsid w:val="00E4094A"/>
    <w:rsid w:val="00E6486B"/>
    <w:rsid w:val="00E84ADE"/>
    <w:rsid w:val="00EE47FE"/>
    <w:rsid w:val="00EF20BA"/>
    <w:rsid w:val="00F024C5"/>
    <w:rsid w:val="00F06525"/>
    <w:rsid w:val="00F13C4E"/>
    <w:rsid w:val="00F23394"/>
    <w:rsid w:val="00F42C4F"/>
    <w:rsid w:val="00F46C6D"/>
    <w:rsid w:val="00F64A12"/>
    <w:rsid w:val="00FC61EF"/>
    <w:rsid w:val="00FD2A07"/>
    <w:rsid w:val="00FD3097"/>
    <w:rsid w:val="00FD6C93"/>
    <w:rsid w:val="00FE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B3782E-CE2E-4477-8BAA-8D872570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585"/>
    <w:rPr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2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448"/>
    <w:rPr>
      <w:lang w:val="ro-RO"/>
    </w:rPr>
  </w:style>
  <w:style w:type="paragraph" w:styleId="Footer">
    <w:name w:val="footer"/>
    <w:basedOn w:val="Normal"/>
    <w:link w:val="FooterChar"/>
    <w:uiPriority w:val="99"/>
    <w:unhideWhenUsed/>
    <w:rsid w:val="00D52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448"/>
    <w:rPr>
      <w:lang w:val="ro-RO"/>
    </w:rPr>
  </w:style>
  <w:style w:type="paragraph" w:styleId="ListParagraph">
    <w:name w:val="List Paragraph"/>
    <w:basedOn w:val="Normal"/>
    <w:uiPriority w:val="34"/>
    <w:qFormat/>
    <w:rsid w:val="00614B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4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C14A09-0BED-4CC6-94DC-1DA5AB1A6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2470</Words>
  <Characters>1408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ris</cp:lastModifiedBy>
  <cp:revision>9</cp:revision>
  <dcterms:created xsi:type="dcterms:W3CDTF">2021-05-29T13:38:00Z</dcterms:created>
  <dcterms:modified xsi:type="dcterms:W3CDTF">2021-09-13T11:54:00Z</dcterms:modified>
</cp:coreProperties>
</file>